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A04" w:rsidRDefault="00900A04" w:rsidP="00900A04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607A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- Baseline data from sentinel hospitals included in the intussusception surveillance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5"/>
        <w:gridCol w:w="6277"/>
        <w:gridCol w:w="2330"/>
      </w:tblGrid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704E55" w:rsidRDefault="00900A04" w:rsidP="0029023B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704E55">
              <w:rPr>
                <w:rFonts w:ascii="Times New Roman" w:hAnsi="Times New Roman" w:cs="Times New Roman"/>
                <w:b/>
                <w:szCs w:val="20"/>
              </w:rPr>
              <w:t>Sl. no.</w:t>
            </w:r>
          </w:p>
        </w:tc>
        <w:tc>
          <w:tcPr>
            <w:tcW w:w="6277" w:type="dxa"/>
            <w:vAlign w:val="center"/>
          </w:tcPr>
          <w:p w:rsidR="00900A04" w:rsidRPr="00704E55" w:rsidRDefault="00900A04" w:rsidP="0029023B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43D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e-IN"/>
              </w:rPr>
              <w:t>Surveillance Network Centers</w:t>
            </w:r>
            <w:r w:rsidRPr="00704E55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2330" w:type="dxa"/>
            <w:vAlign w:val="center"/>
          </w:tcPr>
          <w:p w:rsidR="00900A04" w:rsidRPr="00704E55" w:rsidRDefault="00900A04" w:rsidP="0029023B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704E55">
              <w:rPr>
                <w:rFonts w:ascii="Times New Roman" w:hAnsi="Times New Roman" w:cs="Times New Roman"/>
                <w:b/>
                <w:szCs w:val="20"/>
              </w:rPr>
              <w:t>No. of under two intussusception admissions a year</w:t>
            </w:r>
            <w:r w:rsidR="003159E7">
              <w:rPr>
                <w:rFonts w:ascii="Times New Roman" w:hAnsi="Times New Roman" w:cs="Times New Roman"/>
                <w:b/>
                <w:szCs w:val="20"/>
              </w:rPr>
              <w:t>*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Kurnool Medical College, Kurnool, Andhra Pradesh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Government General hospital, Kakinada, Andhra Pradesh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King George Hospital, Vishakhapatnam, Andhra Pradesh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Sri Venkateswara Medical College, Tirupati, AP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Sardar Vallabhai Patel Post Graduate Institute of Paediatrics, Cuttack, Odisha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Kalinga Institute of Medical Sciences, Bhubaneswar, Odisha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0A04" w:rsidRPr="00986941" w:rsidTr="0029023B">
        <w:trPr>
          <w:trHeight w:val="485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Institute of Medical Sciences and SUM Hospital, Bhubaneswar, Odisha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Hi-Tech Hospital, Bhubaneswar, Odisha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Pandit Bhagwat Dayal Sharma Post Graduate Institute of Medical Sciences, Rohtak, Haryana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Shaheed Hasan Khan Mewati Government Medical College, Mewat, Haryana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Post Graduate Institute of Medical Education and Research, Chandigarh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bookmarkStart w:id="0" w:name="_GoBack"/>
            <w:bookmarkEnd w:id="0"/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12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Savai Man Singh Medical College, Jaipur, Rajasthan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13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Rabindranath Tagore Medical college, Udaipur, Rajasthan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14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Dr. Sampurnanand Medical College, Jodhpur, Rajasthan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15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Christian Medical College, Vellore, Tamil Nadu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16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Government Vellore Medical College, Tamil Nadu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17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The Institute of Child Health and Hospital for Children, Chennai, Tamil Nadu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18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anchi Kama Koti Child Trust Hospital, Chennai, Tamil Nadu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19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Government Medical College, Madurai, Tamil Nadu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0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Government Medical College, Coimbatore, Tamil Nadu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1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Jawaharlal Nehru Institute of Post-graduate Medical Education &amp; Research (JIPMER), Puducherry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2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Mahatma Gandhi Memorial Medical college, Indore, Madhya Pradesh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3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NSCB Medical college, Jabalpur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4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King George Medical College, Lucknow, Uttar Pradesh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5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Institute of Medical Sciences,  Banaras Hindu University, Varanasi, Uttar Pradesh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00A04" w:rsidRPr="00986941" w:rsidTr="0029023B">
        <w:trPr>
          <w:trHeight w:val="68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6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 xml:space="preserve">BRD Medical College, Gorakhpur, Uttar </w:t>
            </w:r>
            <w:proofErr w:type="spellStart"/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pradesh</w:t>
            </w:r>
            <w:proofErr w:type="spellEnd"/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00A04" w:rsidRPr="00986941" w:rsidTr="0029023B">
        <w:trPr>
          <w:trHeight w:val="141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7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Baptist Christian Hospital, Tezpur, Assam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00A04" w:rsidRPr="00986941" w:rsidTr="0029023B">
        <w:trPr>
          <w:trHeight w:val="215"/>
          <w:jc w:val="center"/>
        </w:trPr>
        <w:tc>
          <w:tcPr>
            <w:tcW w:w="0" w:type="auto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e-IN"/>
              </w:rPr>
              <w:t>28</w:t>
            </w:r>
          </w:p>
        </w:tc>
        <w:tc>
          <w:tcPr>
            <w:tcW w:w="6277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bCs/>
                <w:sz w:val="24"/>
                <w:szCs w:val="24"/>
              </w:rPr>
              <w:t>Government Medical college, Guwahati, Assam</w:t>
            </w:r>
          </w:p>
        </w:tc>
        <w:tc>
          <w:tcPr>
            <w:tcW w:w="2330" w:type="dxa"/>
            <w:vAlign w:val="center"/>
          </w:tcPr>
          <w:p w:rsidR="00900A04" w:rsidRPr="008B4E4F" w:rsidRDefault="00900A04" w:rsidP="002902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4E4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900A04" w:rsidRDefault="003159E7" w:rsidP="00900A0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900A04">
        <w:rPr>
          <w:rFonts w:ascii="Times New Roman" w:hAnsi="Times New Roman" w:cs="Times New Roman"/>
          <w:sz w:val="24"/>
          <w:szCs w:val="24"/>
        </w:rPr>
        <w:t>Retrospective data for the year 2015</w:t>
      </w:r>
    </w:p>
    <w:p w:rsidR="00A56F67" w:rsidRDefault="00A56F67"/>
    <w:sectPr w:rsidR="00A56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24597"/>
    <w:rsid w:val="003159E7"/>
    <w:rsid w:val="00350B0F"/>
    <w:rsid w:val="00424597"/>
    <w:rsid w:val="00900A04"/>
    <w:rsid w:val="00A56F67"/>
    <w:rsid w:val="00C6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04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04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730</Characters>
  <Application>Microsoft Office Word</Application>
  <DocSecurity>0</DocSecurity>
  <Lines>108</Lines>
  <Paragraphs>101</Paragraphs>
  <ScaleCrop>false</ScaleCrop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TBANIGA</cp:lastModifiedBy>
  <cp:revision>5</cp:revision>
  <dcterms:created xsi:type="dcterms:W3CDTF">2018-06-15T08:58:00Z</dcterms:created>
  <dcterms:modified xsi:type="dcterms:W3CDTF">2018-07-10T01:30:00Z</dcterms:modified>
</cp:coreProperties>
</file>